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068157" w14:textId="77777777" w:rsidR="00F357D0" w:rsidRPr="00A922A5" w:rsidRDefault="00F357D0" w:rsidP="00323554">
      <w:pPr>
        <w:pStyle w:val="Heading1"/>
        <w:rPr>
          <w:rFonts w:ascii="Times New Roman" w:eastAsiaTheme="minorEastAsia" w:hAnsi="Times New Roman" w:cs="Times New Roman"/>
          <w:bCs w:val="0"/>
          <w:kern w:val="2"/>
          <w:sz w:val="22"/>
          <w:szCs w:val="22"/>
        </w:rPr>
      </w:pPr>
      <w:bookmarkStart w:id="0" w:name="_GoBack"/>
      <w:bookmarkEnd w:id="0"/>
      <w:r w:rsidRPr="00A922A5">
        <w:rPr>
          <w:rFonts w:ascii="Times New Roman" w:eastAsiaTheme="minorEastAsia" w:hAnsi="Times New Roman" w:cs="Times New Roman"/>
          <w:bCs w:val="0"/>
          <w:kern w:val="2"/>
          <w:sz w:val="22"/>
          <w:szCs w:val="22"/>
        </w:rPr>
        <w:t>Supplementary Material</w:t>
      </w:r>
    </w:p>
    <w:p w14:paraId="359CB26F" w14:textId="77777777" w:rsidR="00F357D0" w:rsidRDefault="00F357D0" w:rsidP="00323554">
      <w:pPr>
        <w:pStyle w:val="Heading1"/>
        <w:jc w:val="center"/>
        <w:rPr>
          <w:rFonts w:ascii="Times New Roman" w:eastAsiaTheme="minorEastAsia" w:hAnsi="Times New Roman" w:cs="Times New Roman"/>
          <w:bCs w:val="0"/>
          <w:kern w:val="2"/>
          <w:sz w:val="22"/>
          <w:szCs w:val="22"/>
        </w:rPr>
      </w:pPr>
      <w:r w:rsidRPr="00A922A5">
        <w:rPr>
          <w:rFonts w:ascii="Times New Roman" w:eastAsiaTheme="minorEastAsia" w:hAnsi="Times New Roman" w:cs="Times New Roman"/>
          <w:bCs w:val="0"/>
          <w:kern w:val="2"/>
          <w:sz w:val="22"/>
          <w:szCs w:val="22"/>
        </w:rPr>
        <w:t>Table S</w:t>
      </w:r>
      <w:r w:rsidR="00640CA3">
        <w:rPr>
          <w:rFonts w:ascii="Times New Roman" w:eastAsiaTheme="minorEastAsia" w:hAnsi="Times New Roman" w:cs="Times New Roman"/>
          <w:bCs w:val="0"/>
          <w:kern w:val="2"/>
          <w:sz w:val="22"/>
          <w:szCs w:val="22"/>
        </w:rPr>
        <w:t>1</w:t>
      </w:r>
      <w:r w:rsidRPr="00A922A5">
        <w:rPr>
          <w:rFonts w:ascii="Times New Roman" w:eastAsiaTheme="minorEastAsia" w:hAnsi="Times New Roman" w:cs="Times New Roman"/>
          <w:bCs w:val="0"/>
          <w:kern w:val="2"/>
          <w:sz w:val="22"/>
          <w:szCs w:val="22"/>
        </w:rPr>
        <w:t xml:space="preserve">: </w:t>
      </w:r>
      <w:r w:rsidR="00640CA3" w:rsidRPr="00640CA3">
        <w:rPr>
          <w:rFonts w:ascii="Times New Roman" w:eastAsiaTheme="minorEastAsia" w:hAnsi="Times New Roman" w:cs="Times New Roman"/>
          <w:bCs w:val="0"/>
          <w:kern w:val="2"/>
          <w:sz w:val="22"/>
          <w:szCs w:val="22"/>
        </w:rPr>
        <w:t>The compositions of the experimental diets</w:t>
      </w:r>
    </w:p>
    <w:tbl>
      <w:tblPr>
        <w:tblStyle w:val="TableGrid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2221"/>
        <w:gridCol w:w="2042"/>
      </w:tblGrid>
      <w:tr w:rsidR="00635C83" w:rsidRPr="005D2F23" w14:paraId="167DF7C5" w14:textId="77777777" w:rsidTr="00CA61F2">
        <w:trPr>
          <w:jc w:val="center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7761F45" w14:textId="77777777" w:rsidR="00635C83" w:rsidRPr="005D2F23" w:rsidRDefault="00635C83" w:rsidP="00B87B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2F23">
              <w:rPr>
                <w:rFonts w:ascii="Times New Roman" w:hAnsi="Times New Roman" w:cs="Times New Roman"/>
                <w:b/>
                <w:sz w:val="22"/>
              </w:rPr>
              <w:t>C</w:t>
            </w:r>
            <w:r w:rsidRPr="005D2F23">
              <w:rPr>
                <w:rFonts w:ascii="Times New Roman" w:hAnsi="Times New Roman" w:cs="Times New Roman" w:hint="eastAsia"/>
                <w:b/>
                <w:sz w:val="22"/>
              </w:rPr>
              <w:t>omponent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</w:tcPr>
          <w:p w14:paraId="699A76D3" w14:textId="77777777" w:rsidR="00635C83" w:rsidRPr="005D2F23" w:rsidRDefault="00635C83" w:rsidP="00B87B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2F23">
              <w:rPr>
                <w:rFonts w:ascii="Times New Roman" w:hAnsi="Times New Roman" w:cs="Times New Roman"/>
                <w:b/>
                <w:sz w:val="22"/>
              </w:rPr>
              <w:t>S</w:t>
            </w:r>
            <w:r w:rsidRPr="005D2F23">
              <w:rPr>
                <w:rFonts w:ascii="Times New Roman" w:hAnsi="Times New Roman" w:cs="Times New Roman" w:hint="eastAsia"/>
                <w:b/>
                <w:sz w:val="22"/>
              </w:rPr>
              <w:t xml:space="preserve">tandard </w:t>
            </w:r>
            <w:r w:rsidR="00CA61F2" w:rsidRPr="00CA61F2">
              <w:rPr>
                <w:rFonts w:ascii="Times New Roman" w:eastAsiaTheme="minorEastAsia" w:hAnsi="Times New Roman" w:cs="Times New Roman"/>
                <w:b/>
                <w:sz w:val="22"/>
              </w:rPr>
              <w:t>food</w:t>
            </w:r>
            <w:r w:rsidRPr="005D2F23">
              <w:rPr>
                <w:rFonts w:ascii="Times New Roman" w:hAnsi="Times New Roman" w:cs="Times New Roman" w:hint="eastAsia"/>
                <w:b/>
                <w:sz w:val="22"/>
              </w:rPr>
              <w:t xml:space="preserve"> (g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</w:tcPr>
          <w:p w14:paraId="65CD77E8" w14:textId="77777777" w:rsidR="00635C83" w:rsidRPr="005D2F23" w:rsidRDefault="00635C83" w:rsidP="00B87B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2F23">
              <w:rPr>
                <w:rFonts w:ascii="Times New Roman" w:hAnsi="Times New Roman" w:cs="Times New Roman"/>
                <w:b/>
                <w:sz w:val="22"/>
              </w:rPr>
              <w:t>H</w:t>
            </w:r>
            <w:r w:rsidRPr="005D2F23">
              <w:rPr>
                <w:rFonts w:ascii="Times New Roman" w:hAnsi="Times New Roman" w:cs="Times New Roman" w:hint="eastAsia"/>
                <w:b/>
                <w:sz w:val="22"/>
              </w:rPr>
              <w:t>igh fat diet (g)</w:t>
            </w:r>
          </w:p>
        </w:tc>
      </w:tr>
      <w:tr w:rsidR="00635C83" w:rsidRPr="005D2F23" w14:paraId="51CBDFAB" w14:textId="77777777" w:rsidTr="00CA61F2">
        <w:trPr>
          <w:jc w:val="center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996F709" w14:textId="77777777" w:rsidR="00635C83" w:rsidRPr="005D2F23" w:rsidRDefault="00635C83" w:rsidP="00B87BF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D2F23">
              <w:rPr>
                <w:rFonts w:ascii="Times New Roman" w:hAnsi="Times New Roman" w:cs="Times New Roman" w:hint="eastAsia"/>
                <w:b/>
                <w:sz w:val="22"/>
              </w:rPr>
              <w:t>I</w:t>
            </w:r>
            <w:r w:rsidRPr="005D2F23">
              <w:rPr>
                <w:rFonts w:ascii="Times New Roman" w:hAnsi="Times New Roman" w:cs="Times New Roman"/>
                <w:b/>
                <w:sz w:val="22"/>
              </w:rPr>
              <w:t>ngredients (g)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</w:tcPr>
          <w:p w14:paraId="2F90167F" w14:textId="77777777" w:rsidR="00635C83" w:rsidRPr="005D2F23" w:rsidRDefault="00635C83" w:rsidP="00B87B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</w:tcPr>
          <w:p w14:paraId="45BBD449" w14:textId="77777777" w:rsidR="00635C83" w:rsidRPr="005D2F23" w:rsidRDefault="00635C83" w:rsidP="00B87B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35C83" w:rsidRPr="005D2F23" w14:paraId="7C61220B" w14:textId="77777777" w:rsidTr="00CA61F2">
        <w:trPr>
          <w:jc w:val="center"/>
        </w:trPr>
        <w:tc>
          <w:tcPr>
            <w:tcW w:w="2693" w:type="dxa"/>
            <w:tcBorders>
              <w:top w:val="single" w:sz="4" w:space="0" w:color="auto"/>
            </w:tcBorders>
          </w:tcPr>
          <w:p w14:paraId="15507339" w14:textId="77777777" w:rsidR="00635C83" w:rsidRPr="005D2F23" w:rsidRDefault="00635C83" w:rsidP="00B87B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 New Roman" w:hAnsi="Times New Roman" w:cs="Times New Roman"/>
                <w:sz w:val="22"/>
              </w:rPr>
              <w:t>Casein</w:t>
            </w:r>
          </w:p>
        </w:tc>
        <w:tc>
          <w:tcPr>
            <w:tcW w:w="2221" w:type="dxa"/>
            <w:tcBorders>
              <w:top w:val="single" w:sz="4" w:space="0" w:color="auto"/>
            </w:tcBorders>
          </w:tcPr>
          <w:p w14:paraId="4A610BDA" w14:textId="77777777" w:rsidR="00635C83" w:rsidRPr="005D2F23" w:rsidRDefault="00635C83" w:rsidP="00B87B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NewRomanPSMT" w:hAnsi="TimesNewRomanPSMT"/>
                <w:color w:val="000000"/>
                <w:sz w:val="22"/>
              </w:rPr>
              <w:t>189.58</w:t>
            </w:r>
          </w:p>
        </w:tc>
        <w:tc>
          <w:tcPr>
            <w:tcW w:w="2042" w:type="dxa"/>
            <w:tcBorders>
              <w:top w:val="single" w:sz="4" w:space="0" w:color="auto"/>
            </w:tcBorders>
          </w:tcPr>
          <w:p w14:paraId="0810823D" w14:textId="77777777" w:rsidR="00635C83" w:rsidRPr="005D2F23" w:rsidRDefault="00635C83" w:rsidP="00B87B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NewRomanPSMT" w:hAnsi="TimesNewRomanPSMT"/>
                <w:color w:val="000000"/>
                <w:sz w:val="22"/>
              </w:rPr>
              <w:t>233.06</w:t>
            </w:r>
          </w:p>
        </w:tc>
      </w:tr>
      <w:tr w:rsidR="00635C83" w:rsidRPr="005D2F23" w14:paraId="216AF17A" w14:textId="77777777" w:rsidTr="00CA61F2">
        <w:trPr>
          <w:jc w:val="center"/>
        </w:trPr>
        <w:tc>
          <w:tcPr>
            <w:tcW w:w="2693" w:type="dxa"/>
          </w:tcPr>
          <w:p w14:paraId="3563EF91" w14:textId="77777777" w:rsidR="00635C83" w:rsidRPr="005D2F23" w:rsidRDefault="00635C83" w:rsidP="00B87B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 New Roman" w:hAnsi="Times New Roman" w:cs="Times New Roman"/>
                <w:sz w:val="22"/>
              </w:rPr>
              <w:t>Corn starch</w:t>
            </w:r>
          </w:p>
        </w:tc>
        <w:tc>
          <w:tcPr>
            <w:tcW w:w="2221" w:type="dxa"/>
          </w:tcPr>
          <w:p w14:paraId="55EA52FC" w14:textId="77777777" w:rsidR="00635C83" w:rsidRPr="005D2F23" w:rsidRDefault="00635C83" w:rsidP="00B87B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NewRomanPSMT" w:hAnsi="TimesNewRomanPSMT"/>
                <w:color w:val="000000"/>
                <w:sz w:val="22"/>
              </w:rPr>
              <w:t>298.59</w:t>
            </w:r>
          </w:p>
        </w:tc>
        <w:tc>
          <w:tcPr>
            <w:tcW w:w="2042" w:type="dxa"/>
          </w:tcPr>
          <w:p w14:paraId="197E6810" w14:textId="77777777" w:rsidR="00635C83" w:rsidRPr="005D2F23" w:rsidRDefault="00635C83" w:rsidP="00B87B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NewRomanPSMT" w:hAnsi="TimesNewRomanPSMT"/>
                <w:color w:val="000000"/>
                <w:sz w:val="22"/>
              </w:rPr>
              <w:t>84.83</w:t>
            </w:r>
          </w:p>
        </w:tc>
      </w:tr>
      <w:tr w:rsidR="00635C83" w:rsidRPr="005D2F23" w14:paraId="3F30B9D1" w14:textId="77777777" w:rsidTr="00CA61F2">
        <w:trPr>
          <w:jc w:val="center"/>
        </w:trPr>
        <w:tc>
          <w:tcPr>
            <w:tcW w:w="2693" w:type="dxa"/>
          </w:tcPr>
          <w:p w14:paraId="1EBE899F" w14:textId="77777777" w:rsidR="00635C83" w:rsidRPr="005D2F23" w:rsidRDefault="00635C83" w:rsidP="00B87B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 New Roman" w:hAnsi="Times New Roman" w:cs="Times New Roman"/>
                <w:sz w:val="22"/>
              </w:rPr>
              <w:t>Sucrose</w:t>
            </w:r>
          </w:p>
        </w:tc>
        <w:tc>
          <w:tcPr>
            <w:tcW w:w="2221" w:type="dxa"/>
          </w:tcPr>
          <w:p w14:paraId="0EB26A5D" w14:textId="77777777" w:rsidR="00635C83" w:rsidRPr="005D2F23" w:rsidRDefault="00635C83" w:rsidP="00B87B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NewRomanPSMT" w:hAnsi="TimesNewRomanPSMT"/>
                <w:color w:val="000000"/>
                <w:sz w:val="22"/>
              </w:rPr>
              <w:t>331.77</w:t>
            </w:r>
          </w:p>
        </w:tc>
        <w:tc>
          <w:tcPr>
            <w:tcW w:w="2042" w:type="dxa"/>
          </w:tcPr>
          <w:p w14:paraId="6DA71DD7" w14:textId="77777777" w:rsidR="00635C83" w:rsidRPr="005D2F23" w:rsidRDefault="00635C83" w:rsidP="00B87B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NewRomanPSMT" w:hAnsi="TimesNewRomanPSMT"/>
                <w:color w:val="000000"/>
                <w:sz w:val="22"/>
              </w:rPr>
              <w:t>201.36</w:t>
            </w:r>
          </w:p>
        </w:tc>
      </w:tr>
      <w:tr w:rsidR="00635C83" w:rsidRPr="005D2F23" w14:paraId="7AC1187E" w14:textId="77777777" w:rsidTr="00CA61F2">
        <w:trPr>
          <w:jc w:val="center"/>
        </w:trPr>
        <w:tc>
          <w:tcPr>
            <w:tcW w:w="2693" w:type="dxa"/>
          </w:tcPr>
          <w:p w14:paraId="4B555261" w14:textId="77777777" w:rsidR="00635C83" w:rsidRPr="005D2F23" w:rsidRDefault="00635C83" w:rsidP="00B87B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 New Roman" w:hAnsi="Times New Roman" w:cs="Times New Roman"/>
                <w:sz w:val="22"/>
              </w:rPr>
              <w:t>Dextrose</w:t>
            </w:r>
          </w:p>
        </w:tc>
        <w:tc>
          <w:tcPr>
            <w:tcW w:w="2221" w:type="dxa"/>
          </w:tcPr>
          <w:p w14:paraId="234629B5" w14:textId="77777777" w:rsidR="00635C83" w:rsidRPr="005D2F23" w:rsidRDefault="00635C83" w:rsidP="00B87B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NewRomanPSMT" w:hAnsi="TimesNewRomanPSMT"/>
                <w:color w:val="000000"/>
                <w:sz w:val="22"/>
              </w:rPr>
              <w:t>33.18</w:t>
            </w:r>
          </w:p>
        </w:tc>
        <w:tc>
          <w:tcPr>
            <w:tcW w:w="2042" w:type="dxa"/>
          </w:tcPr>
          <w:p w14:paraId="55BACFC2" w14:textId="77777777" w:rsidR="00635C83" w:rsidRPr="005D2F23" w:rsidRDefault="00635C83" w:rsidP="00B87B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NewRomanPSMT" w:hAnsi="TimesNewRomanPSMT"/>
                <w:color w:val="000000"/>
                <w:sz w:val="22"/>
              </w:rPr>
              <w:t>116.53</w:t>
            </w:r>
          </w:p>
        </w:tc>
      </w:tr>
      <w:tr w:rsidR="00635C83" w:rsidRPr="005D2F23" w14:paraId="49525223" w14:textId="77777777" w:rsidTr="00CA61F2">
        <w:trPr>
          <w:jc w:val="center"/>
        </w:trPr>
        <w:tc>
          <w:tcPr>
            <w:tcW w:w="2693" w:type="dxa"/>
          </w:tcPr>
          <w:p w14:paraId="5CD5A3DD" w14:textId="77777777" w:rsidR="00635C83" w:rsidRPr="005D2F23" w:rsidRDefault="00635C83" w:rsidP="00B87B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 New Roman" w:hAnsi="Times New Roman" w:cs="Times New Roman"/>
                <w:sz w:val="22"/>
              </w:rPr>
              <w:t>Cellulose</w:t>
            </w:r>
          </w:p>
        </w:tc>
        <w:tc>
          <w:tcPr>
            <w:tcW w:w="2221" w:type="dxa"/>
          </w:tcPr>
          <w:p w14:paraId="0AFC4C80" w14:textId="77777777" w:rsidR="00635C83" w:rsidRPr="005D2F23" w:rsidRDefault="00635C83" w:rsidP="00B87B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NewRomanPSMT" w:hAnsi="TimesNewRomanPSMT"/>
                <w:color w:val="000000"/>
                <w:sz w:val="22"/>
              </w:rPr>
              <w:t>47.40</w:t>
            </w:r>
          </w:p>
        </w:tc>
        <w:tc>
          <w:tcPr>
            <w:tcW w:w="2042" w:type="dxa"/>
          </w:tcPr>
          <w:p w14:paraId="0C0F7D9B" w14:textId="77777777" w:rsidR="00635C83" w:rsidRPr="005D2F23" w:rsidRDefault="00635C83" w:rsidP="00B87B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NewRomanPSMT" w:hAnsi="TimesNewRomanPSMT"/>
                <w:color w:val="000000"/>
                <w:sz w:val="22"/>
              </w:rPr>
              <w:t>58.26</w:t>
            </w:r>
          </w:p>
        </w:tc>
      </w:tr>
      <w:tr w:rsidR="00635C83" w:rsidRPr="005D2F23" w14:paraId="1826BECB" w14:textId="77777777" w:rsidTr="00CA61F2">
        <w:trPr>
          <w:jc w:val="center"/>
        </w:trPr>
        <w:tc>
          <w:tcPr>
            <w:tcW w:w="2693" w:type="dxa"/>
          </w:tcPr>
          <w:p w14:paraId="7625F6B5" w14:textId="77777777" w:rsidR="00635C83" w:rsidRPr="005D2F23" w:rsidRDefault="00635C83" w:rsidP="00B87B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 New Roman" w:hAnsi="Times New Roman" w:cs="Times New Roman"/>
                <w:sz w:val="22"/>
              </w:rPr>
              <w:t>AIN-93 Vitamin mixture</w:t>
            </w:r>
          </w:p>
        </w:tc>
        <w:tc>
          <w:tcPr>
            <w:tcW w:w="2221" w:type="dxa"/>
          </w:tcPr>
          <w:p w14:paraId="29767079" w14:textId="77777777" w:rsidR="00635C83" w:rsidRPr="005D2F23" w:rsidRDefault="00635C83" w:rsidP="00B87B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NewRomanPSMT" w:hAnsi="TimesNewRomanPSMT"/>
                <w:color w:val="000000"/>
                <w:sz w:val="22"/>
              </w:rPr>
              <w:t>9.48</w:t>
            </w:r>
          </w:p>
        </w:tc>
        <w:tc>
          <w:tcPr>
            <w:tcW w:w="2042" w:type="dxa"/>
          </w:tcPr>
          <w:p w14:paraId="3FC58908" w14:textId="77777777" w:rsidR="00635C83" w:rsidRPr="005D2F23" w:rsidRDefault="00635C83" w:rsidP="00B87B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NewRomanPSMT" w:hAnsi="TimesNewRomanPSMT"/>
                <w:color w:val="000000"/>
                <w:sz w:val="22"/>
              </w:rPr>
              <w:t>11.56</w:t>
            </w:r>
          </w:p>
        </w:tc>
      </w:tr>
      <w:tr w:rsidR="00635C83" w:rsidRPr="005D2F23" w14:paraId="68D48C46" w14:textId="77777777" w:rsidTr="00CA61F2">
        <w:trPr>
          <w:jc w:val="center"/>
        </w:trPr>
        <w:tc>
          <w:tcPr>
            <w:tcW w:w="2693" w:type="dxa"/>
          </w:tcPr>
          <w:p w14:paraId="21721EC8" w14:textId="77777777" w:rsidR="00635C83" w:rsidRPr="005D2F23" w:rsidRDefault="00635C83" w:rsidP="00B87B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 New Roman" w:hAnsi="Times New Roman" w:cs="Times New Roman"/>
                <w:sz w:val="22"/>
              </w:rPr>
              <w:t>AIN-93 Mineral mixture</w:t>
            </w:r>
          </w:p>
        </w:tc>
        <w:tc>
          <w:tcPr>
            <w:tcW w:w="2221" w:type="dxa"/>
          </w:tcPr>
          <w:p w14:paraId="32139881" w14:textId="77777777" w:rsidR="00635C83" w:rsidRPr="005D2F23" w:rsidRDefault="00635C83" w:rsidP="00B87B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NewRomanPSMT" w:hAnsi="TimesNewRomanPSMT"/>
                <w:color w:val="000000"/>
                <w:sz w:val="22"/>
              </w:rPr>
              <w:t>9.48</w:t>
            </w:r>
          </w:p>
        </w:tc>
        <w:tc>
          <w:tcPr>
            <w:tcW w:w="2042" w:type="dxa"/>
          </w:tcPr>
          <w:p w14:paraId="34CE4908" w14:textId="77777777" w:rsidR="00635C83" w:rsidRPr="005D2F23" w:rsidRDefault="00635C83" w:rsidP="00B87B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NewRomanPSMT" w:hAnsi="TimesNewRomanPSMT"/>
                <w:color w:val="000000"/>
                <w:sz w:val="22"/>
              </w:rPr>
              <w:t>11.65</w:t>
            </w:r>
          </w:p>
        </w:tc>
      </w:tr>
      <w:tr w:rsidR="00635C83" w:rsidRPr="005D2F23" w14:paraId="5805BAB2" w14:textId="77777777" w:rsidTr="00CA61F2">
        <w:trPr>
          <w:jc w:val="center"/>
        </w:trPr>
        <w:tc>
          <w:tcPr>
            <w:tcW w:w="2693" w:type="dxa"/>
          </w:tcPr>
          <w:p w14:paraId="3D164780" w14:textId="77777777" w:rsidR="00635C83" w:rsidRPr="005D2F23" w:rsidRDefault="00635C83" w:rsidP="00B87B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 New Roman" w:hAnsi="Times New Roman" w:cs="Times New Roman"/>
                <w:sz w:val="22"/>
              </w:rPr>
              <w:t>Soybean oil</w:t>
            </w:r>
          </w:p>
        </w:tc>
        <w:tc>
          <w:tcPr>
            <w:tcW w:w="2221" w:type="dxa"/>
          </w:tcPr>
          <w:p w14:paraId="1AC1CCD3" w14:textId="77777777" w:rsidR="00635C83" w:rsidRPr="005D2F23" w:rsidRDefault="00635C83" w:rsidP="00B87B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NewRomanPSMT" w:hAnsi="TimesNewRomanPSMT"/>
                <w:color w:val="000000"/>
                <w:sz w:val="22"/>
              </w:rPr>
              <w:t>23.70</w:t>
            </w:r>
          </w:p>
        </w:tc>
        <w:tc>
          <w:tcPr>
            <w:tcW w:w="2042" w:type="dxa"/>
          </w:tcPr>
          <w:p w14:paraId="17DB6D88" w14:textId="77777777" w:rsidR="00635C83" w:rsidRPr="005D2F23" w:rsidRDefault="00635C83" w:rsidP="00B87B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NewRomanPSMT" w:hAnsi="TimesNewRomanPSMT"/>
                <w:color w:val="000000"/>
                <w:sz w:val="22"/>
              </w:rPr>
              <w:t>29.13</w:t>
            </w:r>
          </w:p>
        </w:tc>
      </w:tr>
      <w:tr w:rsidR="00635C83" w:rsidRPr="005D2F23" w14:paraId="109D0E62" w14:textId="77777777" w:rsidTr="00CA61F2">
        <w:trPr>
          <w:jc w:val="center"/>
        </w:trPr>
        <w:tc>
          <w:tcPr>
            <w:tcW w:w="2693" w:type="dxa"/>
          </w:tcPr>
          <w:p w14:paraId="6ED812A8" w14:textId="77777777" w:rsidR="00635C83" w:rsidRPr="005D2F23" w:rsidRDefault="00635C83" w:rsidP="00B87B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 New Roman" w:hAnsi="Times New Roman" w:cs="Times New Roman"/>
                <w:sz w:val="22"/>
              </w:rPr>
              <w:t>Lard</w:t>
            </w:r>
          </w:p>
        </w:tc>
        <w:tc>
          <w:tcPr>
            <w:tcW w:w="2221" w:type="dxa"/>
          </w:tcPr>
          <w:p w14:paraId="7250A89F" w14:textId="77777777" w:rsidR="00635C83" w:rsidRPr="005D2F23" w:rsidRDefault="00635C83" w:rsidP="00B87B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NewRomanPSMT" w:hAnsi="TimesNewRomanPSMT"/>
                <w:color w:val="000000"/>
                <w:sz w:val="22"/>
              </w:rPr>
              <w:t>18.96</w:t>
            </w:r>
          </w:p>
        </w:tc>
        <w:tc>
          <w:tcPr>
            <w:tcW w:w="2042" w:type="dxa"/>
          </w:tcPr>
          <w:p w14:paraId="1B61C3B1" w14:textId="77777777" w:rsidR="00635C83" w:rsidRPr="005D2F23" w:rsidRDefault="00635C83" w:rsidP="00B87B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NewRomanPSMT" w:hAnsi="TimesNewRomanPSMT"/>
                <w:color w:val="000000"/>
                <w:sz w:val="22"/>
              </w:rPr>
              <w:t>206.84</w:t>
            </w:r>
          </w:p>
        </w:tc>
      </w:tr>
      <w:tr w:rsidR="00635C83" w:rsidRPr="005D2F23" w14:paraId="3297064D" w14:textId="77777777" w:rsidTr="00CA61F2">
        <w:trPr>
          <w:jc w:val="center"/>
        </w:trPr>
        <w:tc>
          <w:tcPr>
            <w:tcW w:w="2693" w:type="dxa"/>
          </w:tcPr>
          <w:p w14:paraId="743D781A" w14:textId="77777777" w:rsidR="00635C83" w:rsidRPr="005D2F23" w:rsidRDefault="00635C83" w:rsidP="00B87B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 New Roman" w:hAnsi="Times New Roman" w:cs="Times New Roman"/>
                <w:sz w:val="22"/>
              </w:rPr>
              <w:t>L-cystine</w:t>
            </w:r>
          </w:p>
        </w:tc>
        <w:tc>
          <w:tcPr>
            <w:tcW w:w="2221" w:type="dxa"/>
          </w:tcPr>
          <w:p w14:paraId="7535679E" w14:textId="77777777" w:rsidR="00635C83" w:rsidRPr="005D2F23" w:rsidRDefault="00635C83" w:rsidP="00B87B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NewRomanPSMT" w:hAnsi="TimesNewRomanPSMT"/>
                <w:color w:val="000000"/>
                <w:sz w:val="22"/>
              </w:rPr>
              <w:t>2.84</w:t>
            </w:r>
          </w:p>
        </w:tc>
        <w:tc>
          <w:tcPr>
            <w:tcW w:w="2042" w:type="dxa"/>
          </w:tcPr>
          <w:p w14:paraId="1CD50113" w14:textId="77777777" w:rsidR="00635C83" w:rsidRPr="005D2F23" w:rsidRDefault="00635C83" w:rsidP="00B87B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NewRomanPSMT" w:hAnsi="TimesNewRomanPSMT"/>
                <w:color w:val="000000"/>
                <w:sz w:val="22"/>
              </w:rPr>
              <w:t>3.50</w:t>
            </w:r>
          </w:p>
        </w:tc>
      </w:tr>
      <w:tr w:rsidR="00635C83" w:rsidRPr="005D2F23" w14:paraId="18939A53" w14:textId="77777777" w:rsidTr="00CA61F2">
        <w:trPr>
          <w:jc w:val="center"/>
        </w:trPr>
        <w:tc>
          <w:tcPr>
            <w:tcW w:w="2693" w:type="dxa"/>
          </w:tcPr>
          <w:p w14:paraId="66D98DFD" w14:textId="77777777" w:rsidR="00635C83" w:rsidRPr="005D2F23" w:rsidRDefault="00635C83" w:rsidP="00B87B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 New Roman" w:hAnsi="Times New Roman" w:cs="Times New Roman"/>
                <w:sz w:val="22"/>
              </w:rPr>
              <w:t>Choline Bitartrate</w:t>
            </w:r>
          </w:p>
        </w:tc>
        <w:tc>
          <w:tcPr>
            <w:tcW w:w="2221" w:type="dxa"/>
          </w:tcPr>
          <w:p w14:paraId="432910D5" w14:textId="77777777" w:rsidR="00635C83" w:rsidRPr="005D2F23" w:rsidRDefault="00635C83" w:rsidP="00B87B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NewRomanPSMT" w:hAnsi="TimesNewRomanPSMT"/>
                <w:color w:val="000000"/>
                <w:sz w:val="22"/>
              </w:rPr>
              <w:t>1.90</w:t>
            </w:r>
          </w:p>
        </w:tc>
        <w:tc>
          <w:tcPr>
            <w:tcW w:w="2042" w:type="dxa"/>
          </w:tcPr>
          <w:p w14:paraId="197780C4" w14:textId="77777777" w:rsidR="00635C83" w:rsidRPr="005D2F23" w:rsidRDefault="00635C83" w:rsidP="00B87B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 New Roman" w:hAnsi="Times New Roman" w:cs="Times New Roman" w:hint="eastAsia"/>
                <w:sz w:val="22"/>
              </w:rPr>
              <w:t>2.33</w:t>
            </w:r>
          </w:p>
        </w:tc>
      </w:tr>
      <w:tr w:rsidR="00635C83" w:rsidRPr="005D2F23" w14:paraId="31ABC043" w14:textId="77777777" w:rsidTr="00CA61F2">
        <w:trPr>
          <w:jc w:val="center"/>
        </w:trPr>
        <w:tc>
          <w:tcPr>
            <w:tcW w:w="2693" w:type="dxa"/>
          </w:tcPr>
          <w:p w14:paraId="719421B0" w14:textId="77777777" w:rsidR="00635C83" w:rsidRPr="005D2F23" w:rsidRDefault="00635C83" w:rsidP="00B87B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5D2F23">
              <w:rPr>
                <w:rFonts w:ascii="Times New Roman" w:hAnsi="Times New Roman" w:cs="Times New Roman"/>
                <w:sz w:val="22"/>
              </w:rPr>
              <w:t xml:space="preserve">alcium </w:t>
            </w:r>
            <w:proofErr w:type="spellStart"/>
            <w:r w:rsidRPr="005D2F23">
              <w:rPr>
                <w:rFonts w:ascii="Times New Roman" w:hAnsi="Times New Roman" w:cs="Times New Roman"/>
                <w:sz w:val="22"/>
              </w:rPr>
              <w:t>hydrophosphate</w:t>
            </w:r>
            <w:proofErr w:type="spellEnd"/>
          </w:p>
        </w:tc>
        <w:tc>
          <w:tcPr>
            <w:tcW w:w="2221" w:type="dxa"/>
          </w:tcPr>
          <w:p w14:paraId="5ADD5E56" w14:textId="77777777" w:rsidR="00635C83" w:rsidRPr="005D2F23" w:rsidRDefault="00635C83" w:rsidP="00B87BF9">
            <w:pPr>
              <w:spacing w:line="360" w:lineRule="auto"/>
              <w:jc w:val="center"/>
              <w:rPr>
                <w:rFonts w:ascii="TimesNewRomanPSMT" w:hAnsi="TimesNewRomanPSMT"/>
                <w:b/>
                <w:color w:val="000000"/>
                <w:sz w:val="22"/>
              </w:rPr>
            </w:pPr>
            <w:r w:rsidRPr="005D2F23">
              <w:rPr>
                <w:rFonts w:ascii="TimesNewRomanPSMT" w:hAnsi="TimesNewRomanPSMT"/>
                <w:color w:val="000000"/>
                <w:sz w:val="22"/>
              </w:rPr>
              <w:t>12.32</w:t>
            </w:r>
          </w:p>
        </w:tc>
        <w:tc>
          <w:tcPr>
            <w:tcW w:w="2042" w:type="dxa"/>
          </w:tcPr>
          <w:p w14:paraId="7978FDC1" w14:textId="77777777" w:rsidR="00635C83" w:rsidRPr="005D2F23" w:rsidRDefault="00635C83" w:rsidP="00B87B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 New Roman" w:hAnsi="Times New Roman" w:cs="Times New Roman" w:hint="eastAsia"/>
                <w:sz w:val="22"/>
              </w:rPr>
              <w:t>15.15</w:t>
            </w:r>
          </w:p>
        </w:tc>
      </w:tr>
      <w:tr w:rsidR="00635C83" w:rsidRPr="005D2F23" w14:paraId="7B1D468B" w14:textId="77777777" w:rsidTr="00CA61F2">
        <w:trPr>
          <w:jc w:val="center"/>
        </w:trPr>
        <w:tc>
          <w:tcPr>
            <w:tcW w:w="2693" w:type="dxa"/>
          </w:tcPr>
          <w:p w14:paraId="24FB9A97" w14:textId="77777777" w:rsidR="00635C83" w:rsidRPr="005D2F23" w:rsidRDefault="00635C83" w:rsidP="00B87B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5D2F23">
              <w:rPr>
                <w:rFonts w:ascii="Times New Roman" w:hAnsi="Times New Roman" w:cs="Times New Roman"/>
                <w:sz w:val="22"/>
              </w:rPr>
              <w:t>alcium carbonate</w:t>
            </w:r>
          </w:p>
        </w:tc>
        <w:tc>
          <w:tcPr>
            <w:tcW w:w="2221" w:type="dxa"/>
          </w:tcPr>
          <w:p w14:paraId="63665AEF" w14:textId="77777777" w:rsidR="00635C83" w:rsidRPr="005D2F23" w:rsidRDefault="00635C83" w:rsidP="00B87BF9">
            <w:pPr>
              <w:spacing w:line="360" w:lineRule="auto"/>
              <w:jc w:val="center"/>
              <w:rPr>
                <w:rFonts w:ascii="TimesNewRomanPSMT" w:hAnsi="TimesNewRomanPSMT"/>
                <w:color w:val="000000"/>
                <w:sz w:val="22"/>
              </w:rPr>
            </w:pPr>
            <w:r w:rsidRPr="005D2F23">
              <w:rPr>
                <w:rFonts w:ascii="TimesNewRomanPSMT" w:hAnsi="TimesNewRomanPSMT"/>
                <w:color w:val="000000"/>
                <w:sz w:val="22"/>
              </w:rPr>
              <w:t>5.21</w:t>
            </w:r>
          </w:p>
        </w:tc>
        <w:tc>
          <w:tcPr>
            <w:tcW w:w="2042" w:type="dxa"/>
          </w:tcPr>
          <w:p w14:paraId="68BB78FC" w14:textId="77777777" w:rsidR="00635C83" w:rsidRPr="005D2F23" w:rsidRDefault="00635C83" w:rsidP="00B87B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 New Roman" w:hAnsi="Times New Roman" w:cs="Times New Roman" w:hint="eastAsia"/>
                <w:sz w:val="22"/>
              </w:rPr>
              <w:t>6.41</w:t>
            </w:r>
          </w:p>
        </w:tc>
      </w:tr>
      <w:tr w:rsidR="00635C83" w:rsidRPr="005D2F23" w14:paraId="65AECB10" w14:textId="77777777" w:rsidTr="00CA61F2">
        <w:trPr>
          <w:jc w:val="center"/>
        </w:trPr>
        <w:tc>
          <w:tcPr>
            <w:tcW w:w="2693" w:type="dxa"/>
          </w:tcPr>
          <w:p w14:paraId="2D282B06" w14:textId="77777777" w:rsidR="00635C83" w:rsidRPr="005D2F23" w:rsidRDefault="00635C83" w:rsidP="00B87B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5D2F23">
              <w:rPr>
                <w:rFonts w:ascii="Times New Roman" w:hAnsi="Times New Roman" w:cs="Times New Roman"/>
                <w:sz w:val="22"/>
              </w:rPr>
              <w:t>otassium citrate</w:t>
            </w:r>
          </w:p>
        </w:tc>
        <w:tc>
          <w:tcPr>
            <w:tcW w:w="2221" w:type="dxa"/>
          </w:tcPr>
          <w:p w14:paraId="790747A3" w14:textId="77777777" w:rsidR="00635C83" w:rsidRPr="005D2F23" w:rsidRDefault="00635C83" w:rsidP="00B87BF9">
            <w:pPr>
              <w:spacing w:line="360" w:lineRule="auto"/>
              <w:jc w:val="center"/>
              <w:rPr>
                <w:rFonts w:ascii="TimesNewRomanPSMT" w:hAnsi="TimesNewRomanPSMT"/>
                <w:color w:val="000000"/>
                <w:sz w:val="22"/>
              </w:rPr>
            </w:pPr>
            <w:r w:rsidRPr="005D2F23">
              <w:rPr>
                <w:rFonts w:ascii="TimesNewRomanPSMT" w:hAnsi="TimesNewRomanPSMT"/>
                <w:color w:val="000000"/>
                <w:sz w:val="22"/>
              </w:rPr>
              <w:t>15.64</w:t>
            </w:r>
          </w:p>
        </w:tc>
        <w:tc>
          <w:tcPr>
            <w:tcW w:w="2042" w:type="dxa"/>
          </w:tcPr>
          <w:p w14:paraId="27543CD7" w14:textId="77777777" w:rsidR="00635C83" w:rsidRPr="005D2F23" w:rsidRDefault="00635C83" w:rsidP="00B87B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 New Roman" w:hAnsi="Times New Roman" w:cs="Times New Roman" w:hint="eastAsia"/>
                <w:sz w:val="22"/>
              </w:rPr>
              <w:t>19.23</w:t>
            </w:r>
          </w:p>
        </w:tc>
      </w:tr>
      <w:tr w:rsidR="00635C83" w:rsidRPr="005D2F23" w14:paraId="6052BE26" w14:textId="77777777" w:rsidTr="00CA61F2">
        <w:trPr>
          <w:jc w:val="center"/>
        </w:trPr>
        <w:tc>
          <w:tcPr>
            <w:tcW w:w="2693" w:type="dxa"/>
            <w:tcBorders>
              <w:bottom w:val="single" w:sz="4" w:space="0" w:color="auto"/>
            </w:tcBorders>
          </w:tcPr>
          <w:p w14:paraId="7DB0FF2C" w14:textId="77777777" w:rsidR="00635C83" w:rsidRPr="005D2F23" w:rsidRDefault="00635C83" w:rsidP="00B87B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 New Roman" w:hAnsi="Times New Roman" w:cs="Times New Roman"/>
                <w:sz w:val="22"/>
              </w:rPr>
              <w:t>TBHQ</w:t>
            </w:r>
            <w:r w:rsidRPr="005D2F23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5D2F23">
              <w:rPr>
                <w:rFonts w:ascii="Times New Roman" w:hAnsi="Times New Roman" w:cs="Times New Roman"/>
                <w:sz w:val="22"/>
              </w:rPr>
              <w:t>tert-butylhydroquinone</w:t>
            </w:r>
            <w:r w:rsidRPr="005D2F2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221" w:type="dxa"/>
            <w:tcBorders>
              <w:bottom w:val="single" w:sz="4" w:space="0" w:color="auto"/>
            </w:tcBorders>
          </w:tcPr>
          <w:p w14:paraId="0A3A3D70" w14:textId="77777777" w:rsidR="00635C83" w:rsidRPr="005D2F23" w:rsidRDefault="00635C83" w:rsidP="00B87B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 New Roman" w:hAnsi="Times New Roman" w:cs="Times New Roman" w:hint="eastAsia"/>
                <w:sz w:val="22"/>
              </w:rPr>
              <w:t>0.047</w:t>
            </w:r>
          </w:p>
        </w:tc>
        <w:tc>
          <w:tcPr>
            <w:tcW w:w="2042" w:type="dxa"/>
            <w:tcBorders>
              <w:bottom w:val="single" w:sz="4" w:space="0" w:color="auto"/>
            </w:tcBorders>
          </w:tcPr>
          <w:p w14:paraId="7753AE4D" w14:textId="77777777" w:rsidR="00635C83" w:rsidRPr="005D2F23" w:rsidRDefault="00635C83" w:rsidP="00B87B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 New Roman" w:hAnsi="Times New Roman" w:cs="Times New Roman" w:hint="eastAsia"/>
                <w:sz w:val="22"/>
              </w:rPr>
              <w:t>0.058</w:t>
            </w:r>
          </w:p>
        </w:tc>
      </w:tr>
      <w:tr w:rsidR="00635C83" w:rsidRPr="005D2F23" w14:paraId="305E9779" w14:textId="77777777" w:rsidTr="00CA61F2">
        <w:trPr>
          <w:jc w:val="center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155B382" w14:textId="77777777" w:rsidR="00635C83" w:rsidRPr="005D2F23" w:rsidRDefault="00635C83" w:rsidP="00B87BF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D2F23">
              <w:rPr>
                <w:rFonts w:ascii="Times New Roman" w:hAnsi="Times New Roman" w:cs="Times New Roman"/>
                <w:b/>
                <w:sz w:val="22"/>
              </w:rPr>
              <w:t>Energy (%)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</w:tcPr>
          <w:p w14:paraId="2FD47E29" w14:textId="77777777" w:rsidR="00635C83" w:rsidRPr="005D2F23" w:rsidRDefault="00635C83" w:rsidP="00B87B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</w:tcPr>
          <w:p w14:paraId="05F8AF02" w14:textId="77777777" w:rsidR="00635C83" w:rsidRPr="005D2F23" w:rsidRDefault="00635C83" w:rsidP="00B87B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35C83" w:rsidRPr="005D2F23" w14:paraId="05145C30" w14:textId="77777777" w:rsidTr="00CA61F2">
        <w:trPr>
          <w:jc w:val="center"/>
        </w:trPr>
        <w:tc>
          <w:tcPr>
            <w:tcW w:w="2693" w:type="dxa"/>
            <w:tcBorders>
              <w:top w:val="single" w:sz="4" w:space="0" w:color="auto"/>
            </w:tcBorders>
          </w:tcPr>
          <w:p w14:paraId="37E5DC31" w14:textId="77777777" w:rsidR="00635C83" w:rsidRPr="005D2F23" w:rsidRDefault="00635C83" w:rsidP="00B87B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 New Roman" w:hAnsi="Times New Roman" w:cs="Times New Roman"/>
                <w:sz w:val="22"/>
              </w:rPr>
              <w:t>Protein</w:t>
            </w:r>
          </w:p>
        </w:tc>
        <w:tc>
          <w:tcPr>
            <w:tcW w:w="2221" w:type="dxa"/>
            <w:tcBorders>
              <w:top w:val="single" w:sz="4" w:space="0" w:color="auto"/>
            </w:tcBorders>
          </w:tcPr>
          <w:p w14:paraId="083D1879" w14:textId="77777777" w:rsidR="00635C83" w:rsidRPr="005D2F23" w:rsidRDefault="00635C83" w:rsidP="00B87B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 New Roman" w:hAnsi="Times New Roman" w:cs="Times New Roman" w:hint="eastAsia"/>
                <w:sz w:val="22"/>
              </w:rPr>
              <w:t>20</w:t>
            </w:r>
          </w:p>
        </w:tc>
        <w:tc>
          <w:tcPr>
            <w:tcW w:w="2042" w:type="dxa"/>
            <w:tcBorders>
              <w:top w:val="single" w:sz="4" w:space="0" w:color="auto"/>
            </w:tcBorders>
          </w:tcPr>
          <w:p w14:paraId="2AE0972D" w14:textId="77777777" w:rsidR="00635C83" w:rsidRPr="005D2F23" w:rsidRDefault="00635C83" w:rsidP="00B87B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 New Roman" w:hAnsi="Times New Roman" w:cs="Times New Roman" w:hint="eastAsia"/>
                <w:sz w:val="22"/>
              </w:rPr>
              <w:t>20</w:t>
            </w:r>
          </w:p>
        </w:tc>
      </w:tr>
      <w:tr w:rsidR="00635C83" w:rsidRPr="005D2F23" w14:paraId="0B822259" w14:textId="77777777" w:rsidTr="00CA61F2">
        <w:trPr>
          <w:jc w:val="center"/>
        </w:trPr>
        <w:tc>
          <w:tcPr>
            <w:tcW w:w="2693" w:type="dxa"/>
          </w:tcPr>
          <w:p w14:paraId="792151CF" w14:textId="77777777" w:rsidR="00635C83" w:rsidRPr="005D2F23" w:rsidRDefault="00635C83" w:rsidP="00B87B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 New Roman" w:hAnsi="Times New Roman" w:cs="Times New Roman"/>
                <w:sz w:val="22"/>
              </w:rPr>
              <w:t>Lipid</w:t>
            </w:r>
          </w:p>
        </w:tc>
        <w:tc>
          <w:tcPr>
            <w:tcW w:w="2221" w:type="dxa"/>
          </w:tcPr>
          <w:p w14:paraId="0E4C7122" w14:textId="77777777" w:rsidR="00635C83" w:rsidRPr="005D2F23" w:rsidRDefault="00635C83" w:rsidP="00B87B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2042" w:type="dxa"/>
          </w:tcPr>
          <w:p w14:paraId="259CCD71" w14:textId="77777777" w:rsidR="00635C83" w:rsidRPr="005D2F23" w:rsidRDefault="00635C83" w:rsidP="00B87B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 New Roman" w:hAnsi="Times New Roman" w:cs="Times New Roman" w:hint="eastAsia"/>
                <w:sz w:val="22"/>
              </w:rPr>
              <w:t>45</w:t>
            </w:r>
          </w:p>
        </w:tc>
      </w:tr>
      <w:tr w:rsidR="00635C83" w:rsidRPr="005D2F23" w14:paraId="162CA77F" w14:textId="77777777" w:rsidTr="00CA61F2">
        <w:trPr>
          <w:jc w:val="center"/>
        </w:trPr>
        <w:tc>
          <w:tcPr>
            <w:tcW w:w="2693" w:type="dxa"/>
            <w:tcBorders>
              <w:bottom w:val="single" w:sz="4" w:space="0" w:color="auto"/>
            </w:tcBorders>
          </w:tcPr>
          <w:p w14:paraId="1A6C6FF3" w14:textId="77777777" w:rsidR="00635C83" w:rsidRPr="005D2F23" w:rsidRDefault="00635C83" w:rsidP="00B87B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 New Roman" w:hAnsi="Times New Roman" w:cs="Times New Roman"/>
                <w:sz w:val="22"/>
              </w:rPr>
              <w:t>Carbohydrate</w:t>
            </w:r>
          </w:p>
        </w:tc>
        <w:tc>
          <w:tcPr>
            <w:tcW w:w="2221" w:type="dxa"/>
            <w:tcBorders>
              <w:bottom w:val="single" w:sz="4" w:space="0" w:color="auto"/>
            </w:tcBorders>
          </w:tcPr>
          <w:p w14:paraId="4D0F78EB" w14:textId="77777777" w:rsidR="00635C83" w:rsidRPr="005D2F23" w:rsidRDefault="00635C83" w:rsidP="00B87B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 New Roman" w:hAnsi="Times New Roman" w:cs="Times New Roman" w:hint="eastAsia"/>
                <w:sz w:val="22"/>
              </w:rPr>
              <w:t>70</w:t>
            </w:r>
          </w:p>
        </w:tc>
        <w:tc>
          <w:tcPr>
            <w:tcW w:w="2042" w:type="dxa"/>
            <w:tcBorders>
              <w:bottom w:val="single" w:sz="4" w:space="0" w:color="auto"/>
            </w:tcBorders>
          </w:tcPr>
          <w:p w14:paraId="659EBFB0" w14:textId="77777777" w:rsidR="00635C83" w:rsidRPr="005D2F23" w:rsidRDefault="00635C83" w:rsidP="00B87B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2F23">
              <w:rPr>
                <w:rFonts w:ascii="Times New Roman" w:hAnsi="Times New Roman" w:cs="Times New Roman" w:hint="eastAsia"/>
                <w:sz w:val="22"/>
              </w:rPr>
              <w:t>35</w:t>
            </w:r>
          </w:p>
        </w:tc>
      </w:tr>
    </w:tbl>
    <w:p w14:paraId="4A225D79" w14:textId="77777777" w:rsidR="00D56EC3" w:rsidRPr="009109B8" w:rsidRDefault="00D56EC3" w:rsidP="00066917">
      <w:pPr>
        <w:spacing w:line="360" w:lineRule="auto"/>
        <w:rPr>
          <w:rFonts w:ascii="Times New Roman" w:hAnsi="Times New Roman" w:cs="Times New Roman"/>
          <w:sz w:val="22"/>
        </w:rPr>
      </w:pPr>
    </w:p>
    <w:sectPr w:rsidR="00D56EC3" w:rsidRPr="009109B8" w:rsidSect="00EA69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B4DBD7" w14:textId="77777777" w:rsidR="002E343A" w:rsidRDefault="002E343A" w:rsidP="00FF62FA">
      <w:r>
        <w:separator/>
      </w:r>
    </w:p>
  </w:endnote>
  <w:endnote w:type="continuationSeparator" w:id="0">
    <w:p w14:paraId="1AEE4D54" w14:textId="77777777" w:rsidR="002E343A" w:rsidRDefault="002E343A" w:rsidP="00FF62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roman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12CFE1" w14:textId="77777777" w:rsidR="002E343A" w:rsidRDefault="002E343A" w:rsidP="00FF62FA">
      <w:r>
        <w:separator/>
      </w:r>
    </w:p>
  </w:footnote>
  <w:footnote w:type="continuationSeparator" w:id="0">
    <w:p w14:paraId="03928347" w14:textId="77777777" w:rsidR="002E343A" w:rsidRDefault="002E343A" w:rsidP="00FF62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6446"/>
    <w:rsid w:val="00051642"/>
    <w:rsid w:val="00066917"/>
    <w:rsid w:val="00170421"/>
    <w:rsid w:val="001C4A4E"/>
    <w:rsid w:val="001C5927"/>
    <w:rsid w:val="001F237D"/>
    <w:rsid w:val="002A395F"/>
    <w:rsid w:val="002E343A"/>
    <w:rsid w:val="00323554"/>
    <w:rsid w:val="0037638C"/>
    <w:rsid w:val="00397424"/>
    <w:rsid w:val="005522A1"/>
    <w:rsid w:val="005C6420"/>
    <w:rsid w:val="005D2F23"/>
    <w:rsid w:val="00635C83"/>
    <w:rsid w:val="00640CA3"/>
    <w:rsid w:val="00666446"/>
    <w:rsid w:val="00694992"/>
    <w:rsid w:val="006D682F"/>
    <w:rsid w:val="0071243D"/>
    <w:rsid w:val="007B67A6"/>
    <w:rsid w:val="009109B8"/>
    <w:rsid w:val="00931269"/>
    <w:rsid w:val="00966CC7"/>
    <w:rsid w:val="00996F2E"/>
    <w:rsid w:val="009D1601"/>
    <w:rsid w:val="00A922A5"/>
    <w:rsid w:val="00A95086"/>
    <w:rsid w:val="00AF060D"/>
    <w:rsid w:val="00B068FD"/>
    <w:rsid w:val="00B522D9"/>
    <w:rsid w:val="00CA61F2"/>
    <w:rsid w:val="00CE45DA"/>
    <w:rsid w:val="00D56EC3"/>
    <w:rsid w:val="00D93EB3"/>
    <w:rsid w:val="00DA1C2A"/>
    <w:rsid w:val="00DA4EBC"/>
    <w:rsid w:val="00DC02E1"/>
    <w:rsid w:val="00E001B5"/>
    <w:rsid w:val="00E24CB1"/>
    <w:rsid w:val="00E24FA2"/>
    <w:rsid w:val="00E632CE"/>
    <w:rsid w:val="00E6616A"/>
    <w:rsid w:val="00EA69B6"/>
    <w:rsid w:val="00EF6CB1"/>
    <w:rsid w:val="00F357D0"/>
    <w:rsid w:val="00F5637F"/>
    <w:rsid w:val="00F74EED"/>
    <w:rsid w:val="00FB4564"/>
    <w:rsid w:val="00FD770D"/>
    <w:rsid w:val="00FE73D6"/>
    <w:rsid w:val="00FF6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5DB3AD"/>
  <w15:chartTrackingRefBased/>
  <w15:docId w15:val="{1538A602-6B78-4CCD-92D2-84662AF4E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7D0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323554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7D0"/>
    <w:rPr>
      <w:rFonts w:eastAsia="Times New Roman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C5927"/>
  </w:style>
  <w:style w:type="character" w:customStyle="1" w:styleId="Heading1Char">
    <w:name w:val="Heading 1 Char"/>
    <w:basedOn w:val="DefaultParagraphFont"/>
    <w:link w:val="Heading1"/>
    <w:uiPriority w:val="9"/>
    <w:rsid w:val="00323554"/>
    <w:rPr>
      <w:rFonts w:ascii="SimSun" w:eastAsia="SimSun" w:hAnsi="SimSun" w:cs="SimSu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FF62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62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62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62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290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597A7B-A3E2-45B5-B738-617A6ABF87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yyan</dc:creator>
  <cp:keywords/>
  <dc:description/>
  <cp:lastModifiedBy>Florine Lièvre</cp:lastModifiedBy>
  <cp:revision>47</cp:revision>
  <dcterms:created xsi:type="dcterms:W3CDTF">2017-09-14T15:42:00Z</dcterms:created>
  <dcterms:modified xsi:type="dcterms:W3CDTF">2020-03-27T11:54:00Z</dcterms:modified>
</cp:coreProperties>
</file>